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6"/>
        <w:gridCol w:w="1080"/>
        <w:gridCol w:w="1080"/>
        <w:gridCol w:w="1294"/>
        <w:gridCol w:w="1294"/>
      </w:tblGrid>
      <w:tr>
        <w:trPr/>
        <w:tc>
          <w:tcPr>
            <w:tcW w:w="628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Olfactometer choice experimen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Mature shoo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W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3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3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67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0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6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9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64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1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3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09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7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56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3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2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1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1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7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9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21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0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3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 xml:space="preserve">I (0.01):C (male)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20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2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84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7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56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3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3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6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1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17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C</w:t>
            </w:r>
            <w:r>
              <w:rPr>
                <w:lang w:val="en-US"/>
              </w:rPr>
              <w:t xml:space="preserve"> (Mature shoo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35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0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8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2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5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00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8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55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5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3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2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57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6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57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65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D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2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1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9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5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 xml:space="preserve">I (0.01):C (male)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42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5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1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8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22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3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3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1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55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8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0:0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0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80</w:t>
            </w:r>
          </w:p>
        </w:tc>
      </w:tr>
      <w:tr>
        <w:trPr/>
        <w:tc>
          <w:tcPr>
            <w:tcW w:w="38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628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Free flight choice experim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W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3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7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5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77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4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21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33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7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1.0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0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67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I (0.001)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5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HI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:C (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0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94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:C (femal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3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26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Che" w:cs="Times New Roman"/>
      <w:color w:val="auto"/>
      <w:sz w:val="24"/>
      <w:szCs w:val="20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eastAsia="zh-CN"/>
    </w:rPr>
  </w:style>
  <w:style w:type="character" w:styleId="CommentSubjectChar">
    <w:name w:val="Comment Subject Char"/>
    <w:qFormat/>
    <w:rPr>
      <w:b/>
      <w:bCs/>
      <w:lang w:val="de-DE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08:00Z</dcterms:created>
  <dc:creator>Dr. Ballitorn</dc:creator>
  <dc:description/>
  <cp:keywords/>
  <dc:language>en-US</dc:language>
  <cp:lastModifiedBy>Steffi</cp:lastModifiedBy>
  <dcterms:modified xsi:type="dcterms:W3CDTF">2013-01-07T04:54:00Z</dcterms:modified>
  <cp:revision>4</cp:revision>
  <dc:subject/>
  <dc:title>Table ##: Decisions of beetles (Cerotoma ruficornis and Gynandrobrotica guerreroensis) for differently induced plant material</dc:title>
</cp:coreProperties>
</file>